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C0433" w14:textId="1D754E75" w:rsidR="00B31F93" w:rsidRPr="00E1001D" w:rsidRDefault="00B31F93" w:rsidP="00B31F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1725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912C1" w:rsidRPr="00724A2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E1001D">
        <w:rPr>
          <w:rFonts w:ascii="Times New Roman" w:hAnsi="Times New Roman" w:cs="Times New Roman"/>
          <w:sz w:val="24"/>
          <w:szCs w:val="24"/>
          <w:lang w:val="en-US"/>
        </w:rPr>
        <w:t xml:space="preserve"> Direct, </w:t>
      </w:r>
      <w:proofErr w:type="gramStart"/>
      <w:r w:rsidRPr="00E1001D">
        <w:rPr>
          <w:rFonts w:ascii="Times New Roman" w:hAnsi="Times New Roman" w:cs="Times New Roman"/>
          <w:sz w:val="24"/>
          <w:szCs w:val="24"/>
          <w:lang w:val="en-US"/>
        </w:rPr>
        <w:t>indirect</w:t>
      </w:r>
      <w:proofErr w:type="gramEnd"/>
      <w:r w:rsidRPr="00E1001D">
        <w:rPr>
          <w:rFonts w:ascii="Times New Roman" w:hAnsi="Times New Roman" w:cs="Times New Roman"/>
          <w:sz w:val="24"/>
          <w:szCs w:val="24"/>
          <w:lang w:val="en-US"/>
        </w:rPr>
        <w:t xml:space="preserve"> and total effect of </w:t>
      </w:r>
      <w:r>
        <w:rPr>
          <w:rFonts w:ascii="Times New Roman" w:hAnsi="Times New Roman" w:cs="Times New Roman"/>
          <w:sz w:val="24"/>
          <w:szCs w:val="24"/>
          <w:lang w:val="en-US"/>
        </w:rPr>
        <w:t>VLBW</w:t>
      </w:r>
      <w:r w:rsidRPr="00E1001D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proofErr w:type="spellStart"/>
      <w:r w:rsidRPr="00E1001D">
        <w:rPr>
          <w:rFonts w:ascii="Times New Roman" w:hAnsi="Times New Roman" w:cs="Times New Roman"/>
          <w:sz w:val="24"/>
          <w:szCs w:val="24"/>
          <w:lang w:val="en-US"/>
        </w:rPr>
        <w:t>Bruininks</w:t>
      </w:r>
      <w:proofErr w:type="spellEnd"/>
      <w:r w:rsidRPr="00E1001D">
        <w:rPr>
          <w:rFonts w:ascii="Times New Roman" w:hAnsi="Times New Roman" w:cs="Times New Roman"/>
          <w:sz w:val="24"/>
          <w:szCs w:val="24"/>
          <w:lang w:val="en-US"/>
        </w:rPr>
        <w:t xml:space="preserve"> Motor Ability Test </w:t>
      </w:r>
      <w:r w:rsidRPr="00E100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hort Form </w:t>
      </w:r>
      <w:r w:rsidRPr="00E1001D">
        <w:rPr>
          <w:rFonts w:ascii="Times New Roman" w:hAnsi="Times New Roman" w:cs="Times New Roman"/>
          <w:sz w:val="24"/>
          <w:szCs w:val="24"/>
          <w:lang w:val="en-US"/>
        </w:rPr>
        <w:t>scores with height as mediator.</w:t>
      </w:r>
    </w:p>
    <w:tbl>
      <w:tblPr>
        <w:tblpPr w:leftFromText="141" w:rightFromText="141" w:vertAnchor="text" w:horzAnchor="margin" w:tblpY="-34"/>
        <w:tblW w:w="124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667"/>
        <w:gridCol w:w="1667"/>
        <w:gridCol w:w="1667"/>
        <w:gridCol w:w="1667"/>
        <w:gridCol w:w="1667"/>
        <w:gridCol w:w="1668"/>
      </w:tblGrid>
      <w:tr w:rsidR="00B31F93" w:rsidRPr="00710157" w14:paraId="176EC9B0" w14:textId="77777777" w:rsidTr="000A4BA3">
        <w:trPr>
          <w:trHeight w:val="289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439DF1D" w14:textId="77777777" w:rsidR="00B31F93" w:rsidRPr="004B50D3" w:rsidRDefault="00B31F93" w:rsidP="000A4BA3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311310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rect effect of VLBW</w:t>
            </w:r>
          </w:p>
        </w:tc>
        <w:tc>
          <w:tcPr>
            <w:tcW w:w="3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4F0C6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rect effect of VLBW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85E353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effect of VLBW</w:t>
            </w:r>
          </w:p>
        </w:tc>
      </w:tr>
      <w:tr w:rsidR="00B31F93" w:rsidRPr="00710157" w14:paraId="01EE94B8" w14:textId="77777777" w:rsidTr="000A4BA3">
        <w:trPr>
          <w:trHeight w:val="245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03C12F2" w14:textId="77777777" w:rsidR="00B31F93" w:rsidRPr="004B50D3" w:rsidRDefault="00B31F93" w:rsidP="000A4BA3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AF959E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0BC815" w14:textId="1D1DCF18" w:rsidR="00B31F93" w:rsidRPr="004B50D3" w:rsidRDefault="00A97C9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B31F93"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</w:t>
            </w:r>
            <w:r w:rsidR="00B31F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31F93"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7A6DE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99794C" w14:textId="2AB63082" w:rsidR="00B31F93" w:rsidRPr="004B50D3" w:rsidRDefault="00A97C9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B31F93"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</w:t>
            </w:r>
            <w:r w:rsidR="00B31F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31F93"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CF52F7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EBF53" w14:textId="1D386B3B" w:rsidR="00B31F93" w:rsidRPr="004B50D3" w:rsidRDefault="00A97C9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B31F93"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</w:t>
            </w:r>
            <w:r w:rsidR="00B31F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31F93"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31F93" w:rsidRPr="00710157" w14:paraId="6A7945F2" w14:textId="77777777" w:rsidTr="000A4BA3">
        <w:trPr>
          <w:trHeight w:val="151"/>
        </w:trPr>
        <w:tc>
          <w:tcPr>
            <w:tcW w:w="2410" w:type="dxa"/>
            <w:tcBorders>
              <w:top w:val="single" w:sz="4" w:space="0" w:color="auto"/>
            </w:tcBorders>
          </w:tcPr>
          <w:p w14:paraId="38CC07D9" w14:textId="77777777" w:rsidR="00B31F93" w:rsidRPr="004B50D3" w:rsidRDefault="00B31F93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55E1BC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1A1DF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.4 to -1.2)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BA0CF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4F2E7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.0 to -0.7)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74941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1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22B70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.7 to -2.6)</w:t>
            </w:r>
          </w:p>
        </w:tc>
      </w:tr>
      <w:tr w:rsidR="00B31F93" w:rsidRPr="00710157" w14:paraId="60382229" w14:textId="77777777" w:rsidTr="000A4BA3">
        <w:trPr>
          <w:trHeight w:val="164"/>
        </w:trPr>
        <w:tc>
          <w:tcPr>
            <w:tcW w:w="2410" w:type="dxa"/>
          </w:tcPr>
          <w:p w14:paraId="497D4216" w14:textId="77777777" w:rsidR="00B31F93" w:rsidRPr="004B50D3" w:rsidRDefault="00B31F93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e Motor Integration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5D126B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987733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 to -0.04)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21C1AE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102E76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 to -0.002)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D3679F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3AF0E4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 to -0.1)</w:t>
            </w:r>
          </w:p>
        </w:tc>
      </w:tr>
      <w:tr w:rsidR="00B31F93" w:rsidRPr="00710157" w14:paraId="60A573E7" w14:textId="77777777" w:rsidTr="000A4BA3">
        <w:trPr>
          <w:trHeight w:val="187"/>
        </w:trPr>
        <w:tc>
          <w:tcPr>
            <w:tcW w:w="2410" w:type="dxa"/>
          </w:tcPr>
          <w:p w14:paraId="648355BC" w14:textId="77777777" w:rsidR="00B31F93" w:rsidRPr="004B50D3" w:rsidRDefault="00B31F93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al Dexterity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7CFB25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BB78DB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3 to -0.2)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184F29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A1BD6D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 to 0.1)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ECB6CC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2D6C6D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4 to -0.4)</w:t>
            </w:r>
          </w:p>
        </w:tc>
      </w:tr>
      <w:tr w:rsidR="00B31F93" w:rsidRPr="00710157" w14:paraId="73AB4503" w14:textId="77777777" w:rsidTr="000A4BA3">
        <w:trPr>
          <w:trHeight w:val="270"/>
        </w:trPr>
        <w:tc>
          <w:tcPr>
            <w:tcW w:w="2410" w:type="dxa"/>
          </w:tcPr>
          <w:p w14:paraId="465C4ABF" w14:textId="77777777" w:rsidR="00B31F93" w:rsidRPr="004B50D3" w:rsidRDefault="00B31F93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ordination 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AC5574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573BB3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8 to -0.1)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A25D5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AA341F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 to -0.1)</w:t>
            </w:r>
          </w:p>
        </w:tc>
        <w:tc>
          <w:tcPr>
            <w:tcW w:w="16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9E57A2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</w:p>
        </w:tc>
        <w:tc>
          <w:tcPr>
            <w:tcW w:w="16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94E1E8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0 to -0.3)</w:t>
            </w:r>
          </w:p>
        </w:tc>
      </w:tr>
      <w:tr w:rsidR="00B31F93" w:rsidRPr="00710157" w14:paraId="18802CDE" w14:textId="77777777" w:rsidTr="000A4BA3">
        <w:trPr>
          <w:trHeight w:val="271"/>
        </w:trPr>
        <w:tc>
          <w:tcPr>
            <w:tcW w:w="2410" w:type="dxa"/>
            <w:tcBorders>
              <w:bottom w:val="nil"/>
            </w:tcBorders>
          </w:tcPr>
          <w:p w14:paraId="0C838C17" w14:textId="77777777" w:rsidR="00B31F93" w:rsidRPr="004B50D3" w:rsidRDefault="00B31F93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 and Mobility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A1F58B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55AF43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 to 0.1)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31680C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714B82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 to -0.003)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6A8813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F3368B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5 to -0.1)</w:t>
            </w:r>
          </w:p>
        </w:tc>
      </w:tr>
      <w:tr w:rsidR="00B31F93" w:rsidRPr="00710157" w14:paraId="4CE26A8C" w14:textId="77777777" w:rsidTr="000A4BA3">
        <w:trPr>
          <w:trHeight w:val="59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846073C" w14:textId="77777777" w:rsidR="00B31F93" w:rsidRPr="004B50D3" w:rsidRDefault="00B31F93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ength and Flexibility 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904053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00541F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.0 to -0.6)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A7E3EF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E00F6B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1 to -0.4)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BC57EC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85C4F9" w14:textId="77777777" w:rsidR="00B31F93" w:rsidRPr="004B50D3" w:rsidRDefault="00B31F93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.7 to -1.4)</w:t>
            </w:r>
          </w:p>
        </w:tc>
      </w:tr>
    </w:tbl>
    <w:p w14:paraId="251E562D" w14:textId="77777777" w:rsidR="00B31F93" w:rsidRDefault="00B31F93" w:rsidP="00B31F9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17DCC39B" w14:textId="77777777" w:rsidR="00B31F93" w:rsidRDefault="00B31F93" w:rsidP="00B31F9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0B48E130" w14:textId="77777777" w:rsidR="00B31F93" w:rsidRDefault="00B31F93" w:rsidP="00B31F9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05F393AE" w14:textId="77777777" w:rsidR="00B31F93" w:rsidRDefault="00B31F93" w:rsidP="00B31F9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6C753840" w14:textId="77777777" w:rsidR="00B31F93" w:rsidRDefault="00B31F93" w:rsidP="00B31F9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67FBD85F" w14:textId="77777777" w:rsidR="00B31F93" w:rsidRDefault="00B31F93" w:rsidP="00B31F9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43A8AEB8" w14:textId="77777777" w:rsidR="00B31F93" w:rsidRDefault="00B31F93" w:rsidP="00B31F9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3943AC80" w14:textId="77777777" w:rsidR="00B31F93" w:rsidRDefault="00B31F93" w:rsidP="00B31F9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743D744D" w14:textId="77777777" w:rsidR="00B31F93" w:rsidRDefault="00B31F93" w:rsidP="00B31F9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74A3AAF3" w14:textId="77777777" w:rsidR="00B31F93" w:rsidRDefault="00B31F93" w:rsidP="00B31F9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Hlk149496079"/>
    </w:p>
    <w:p w14:paraId="45E22B95" w14:textId="77777777" w:rsidR="00B31F93" w:rsidRDefault="00B31F93" w:rsidP="00B31F9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0AEBDFC" w14:textId="77777777" w:rsidR="00B31F93" w:rsidRDefault="00B31F93" w:rsidP="00B31F9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250E76">
        <w:rPr>
          <w:rFonts w:ascii="Times New Roman" w:hAnsi="Times New Roman" w:cs="Times New Roman"/>
          <w:sz w:val="18"/>
          <w:szCs w:val="18"/>
          <w:lang w:val="en-US"/>
        </w:rPr>
        <w:t xml:space="preserve">Analyses adjusted for cohort, </w:t>
      </w:r>
      <w:proofErr w:type="gramStart"/>
      <w:r w:rsidRPr="00250E76">
        <w:rPr>
          <w:rFonts w:ascii="Times New Roman" w:hAnsi="Times New Roman" w:cs="Times New Roman"/>
          <w:sz w:val="18"/>
          <w:szCs w:val="18"/>
          <w:lang w:val="en-US"/>
        </w:rPr>
        <w:t>age</w:t>
      </w:r>
      <w:proofErr w:type="gramEnd"/>
      <w:r w:rsidRPr="00250E76">
        <w:rPr>
          <w:rFonts w:ascii="Times New Roman" w:hAnsi="Times New Roman" w:cs="Times New Roman"/>
          <w:sz w:val="18"/>
          <w:szCs w:val="18"/>
          <w:lang w:val="en-US"/>
        </w:rPr>
        <w:t xml:space="preserve"> and sex.</w:t>
      </w:r>
    </w:p>
    <w:p w14:paraId="1ABB31A2" w14:textId="77777777" w:rsidR="00B31F93" w:rsidRPr="00E3624F" w:rsidRDefault="00B31F93" w:rsidP="00B31F9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3624F">
        <w:rPr>
          <w:rFonts w:ascii="Times New Roman" w:hAnsi="Times New Roman" w:cs="Times New Roman"/>
          <w:sz w:val="18"/>
          <w:szCs w:val="18"/>
          <w:lang w:val="en-US"/>
        </w:rPr>
        <w:t>Abbreviations: CI, confidence interval; VLBW, very low birth weight.</w:t>
      </w:r>
    </w:p>
    <w:bookmarkEnd w:id="0"/>
    <w:p w14:paraId="04E34D89" w14:textId="77777777" w:rsidR="006F523E" w:rsidRPr="00B31F93" w:rsidRDefault="006F523E" w:rsidP="00B31F93">
      <w:pPr>
        <w:rPr>
          <w:lang w:val="en-US"/>
        </w:rPr>
      </w:pPr>
    </w:p>
    <w:sectPr w:rsidR="006F523E" w:rsidRPr="00B31F93" w:rsidSect="00472A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B7B"/>
    <w:rsid w:val="000E3B7B"/>
    <w:rsid w:val="00246F8E"/>
    <w:rsid w:val="00472A8F"/>
    <w:rsid w:val="004912C1"/>
    <w:rsid w:val="00534F3B"/>
    <w:rsid w:val="0054377D"/>
    <w:rsid w:val="006F523E"/>
    <w:rsid w:val="00724A2D"/>
    <w:rsid w:val="00A97C9B"/>
    <w:rsid w:val="00B31F93"/>
    <w:rsid w:val="00EB0808"/>
    <w:rsid w:val="00F54F7F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188184"/>
  <w15:chartTrackingRefBased/>
  <w15:docId w15:val="{155FF444-3ADB-4391-821E-2A6B0991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F93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B7B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23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ooth</dc:creator>
  <cp:keywords/>
  <dc:description/>
  <cp:lastModifiedBy>Silje Dahl Benum</cp:lastModifiedBy>
  <cp:revision>5</cp:revision>
  <dcterms:created xsi:type="dcterms:W3CDTF">2024-02-13T08:25:00Z</dcterms:created>
  <dcterms:modified xsi:type="dcterms:W3CDTF">2024-02-13T09:10:00Z</dcterms:modified>
</cp:coreProperties>
</file>